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F79F6" w14:textId="5A1853A4" w:rsidR="00F56DF2" w:rsidRDefault="00F56DF2" w:rsidP="000C2404"/>
    <w:tbl>
      <w:tblPr>
        <w:tblpPr w:leftFromText="180" w:rightFromText="180" w:vertAnchor="page" w:horzAnchor="margin" w:tblpY="2092"/>
        <w:tblW w:w="8060" w:type="dxa"/>
        <w:tblLook w:val="04A0" w:firstRow="1" w:lastRow="0" w:firstColumn="1" w:lastColumn="0" w:noHBand="0" w:noVBand="1"/>
      </w:tblPr>
      <w:tblGrid>
        <w:gridCol w:w="3029"/>
        <w:gridCol w:w="5031"/>
      </w:tblGrid>
      <w:tr w:rsidR="000C2404" w:rsidRPr="000C2404" w14:paraId="0897599D" w14:textId="77777777" w:rsidTr="000C2404">
        <w:trPr>
          <w:trHeight w:val="283"/>
        </w:trPr>
        <w:tc>
          <w:tcPr>
            <w:tcW w:w="30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C489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50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A485" w14:textId="77777777" w:rsidR="000C2404" w:rsidRPr="000C2404" w:rsidRDefault="000C2404" w:rsidP="000C24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ces</w:t>
            </w:r>
          </w:p>
        </w:tc>
      </w:tr>
      <w:tr w:rsidR="000C2404" w:rsidRPr="000C2404" w14:paraId="25F6A17D" w14:textId="77777777" w:rsidTr="000C2404">
        <w:trPr>
          <w:trHeight w:val="283"/>
        </w:trPr>
        <w:tc>
          <w:tcPr>
            <w:tcW w:w="30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809A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s for real-time PCR:</w:t>
            </w:r>
          </w:p>
        </w:tc>
        <w:tc>
          <w:tcPr>
            <w:tcW w:w="50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6000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C2404" w:rsidRPr="000C2404" w14:paraId="658202E6" w14:textId="77777777" w:rsidTr="000C2404">
        <w:trPr>
          <w:trHeight w:val="283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08D0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CAT1 sense: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C338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TGATGCTGAGTTTTGGAGTATGC-3</w:t>
            </w:r>
            <w:r w:rsidRPr="000C240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 w:rsidR="000C2404" w:rsidRPr="000C2404" w14:paraId="167BFA54" w14:textId="77777777" w:rsidTr="000C2404">
        <w:trPr>
          <w:trHeight w:val="283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28CE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CAT1 antisense: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3091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GGGAAGGGAGTGAAGTAAATGTTA-3</w:t>
            </w:r>
            <w:r w:rsidRPr="000C240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 w:rsidR="000C2404" w:rsidRPr="000C2404" w14:paraId="5261D69A" w14:textId="77777777" w:rsidTr="000C2404">
        <w:trPr>
          <w:trHeight w:val="283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1F37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 sense: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4B62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AGAAGGCTGGGGCTCATTTG-3</w:t>
            </w:r>
            <w:r w:rsidRPr="000C240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 w:rsidR="000C2404" w:rsidRPr="000C2404" w14:paraId="4728A421" w14:textId="77777777" w:rsidTr="000C2404">
        <w:trPr>
          <w:trHeight w:val="283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2B049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 antisense:</w:t>
            </w:r>
          </w:p>
        </w:tc>
        <w:tc>
          <w:tcPr>
            <w:tcW w:w="5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187EE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AGGGGCCATCCACAGTCTTC-3</w:t>
            </w:r>
            <w:r w:rsidRPr="000C240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′</w:t>
            </w: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0C2404" w:rsidRPr="000C2404" w14:paraId="3742488D" w14:textId="77777777" w:rsidTr="000C2404">
        <w:trPr>
          <w:trHeight w:val="283"/>
        </w:trPr>
        <w:tc>
          <w:tcPr>
            <w:tcW w:w="302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D6AB0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e target sites of shRNA:</w:t>
            </w:r>
          </w:p>
        </w:tc>
        <w:tc>
          <w:tcPr>
            <w:tcW w:w="503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2E6EF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C2404" w:rsidRPr="000C2404" w14:paraId="0E0D91E9" w14:textId="77777777" w:rsidTr="000C2404">
        <w:trPr>
          <w:trHeight w:val="283"/>
        </w:trPr>
        <w:tc>
          <w:tcPr>
            <w:tcW w:w="30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0804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-LUCAT1#1 sense</w:t>
            </w:r>
            <w:r w:rsidRPr="000C240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50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3D2D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CCAGACCUCCAGAAACCAUTT-3′</w:t>
            </w:r>
          </w:p>
        </w:tc>
      </w:tr>
      <w:tr w:rsidR="000C2404" w:rsidRPr="000C2404" w14:paraId="34D5D198" w14:textId="77777777" w:rsidTr="000C2404">
        <w:trPr>
          <w:trHeight w:val="283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51B7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-LUCAT1#1 antisense</w:t>
            </w:r>
            <w:r w:rsidRPr="000C240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AA8D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AUGGUUUCUGGAGGUCUGGTT-3′</w:t>
            </w:r>
          </w:p>
        </w:tc>
      </w:tr>
      <w:tr w:rsidR="000C2404" w:rsidRPr="000C2404" w14:paraId="75EC4478" w14:textId="77777777" w:rsidTr="000C2404">
        <w:trPr>
          <w:trHeight w:val="283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7D0D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-LUCAT1#2 sense</w:t>
            </w:r>
            <w:r w:rsidRPr="000C240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247B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CCAACUUGCUGUUUGCUAUTT-3′</w:t>
            </w:r>
          </w:p>
        </w:tc>
      </w:tr>
      <w:tr w:rsidR="000C2404" w:rsidRPr="000C2404" w14:paraId="33D80900" w14:textId="77777777" w:rsidTr="000C2404">
        <w:trPr>
          <w:trHeight w:val="283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9BDE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-LUCAT1#2 antisense</w:t>
            </w:r>
            <w:r w:rsidRPr="000C240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5942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AUAGCAAACAGCAAGUUGGTT-3′</w:t>
            </w:r>
          </w:p>
        </w:tc>
      </w:tr>
      <w:tr w:rsidR="000C2404" w:rsidRPr="000C2404" w14:paraId="464ED71F" w14:textId="77777777" w:rsidTr="000C2404">
        <w:trPr>
          <w:trHeight w:val="283"/>
        </w:trPr>
        <w:tc>
          <w:tcPr>
            <w:tcW w:w="3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1E8B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</w:t>
            </w:r>
            <w:proofErr w:type="spellEnd"/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NC sense</w:t>
            </w:r>
            <w:r w:rsidRPr="000C240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5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704B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UUCUCCGAACGUGUCACGUTT-3′</w:t>
            </w:r>
          </w:p>
        </w:tc>
      </w:tr>
      <w:tr w:rsidR="000C2404" w:rsidRPr="000C2404" w14:paraId="609E56DB" w14:textId="77777777" w:rsidTr="000C2404">
        <w:trPr>
          <w:trHeight w:val="292"/>
        </w:trPr>
        <w:tc>
          <w:tcPr>
            <w:tcW w:w="3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A3FD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</w:t>
            </w:r>
            <w:proofErr w:type="spellEnd"/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NC antisense</w:t>
            </w:r>
            <w:r w:rsidRPr="000C240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：</w:t>
            </w:r>
          </w:p>
        </w:tc>
        <w:tc>
          <w:tcPr>
            <w:tcW w:w="5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3180B" w14:textId="77777777" w:rsidR="000C2404" w:rsidRPr="000C2404" w:rsidRDefault="000C2404" w:rsidP="000C24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4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ACGUGACACGUUCGGAGAATT-3′</w:t>
            </w:r>
          </w:p>
        </w:tc>
      </w:tr>
    </w:tbl>
    <w:p w14:paraId="724DA9D8" w14:textId="57D3492C" w:rsidR="000C2404" w:rsidRPr="00B93F2A" w:rsidRDefault="000C2404" w:rsidP="000C2404">
      <w:pPr>
        <w:rPr>
          <w:b/>
          <w:bCs/>
        </w:rPr>
      </w:pPr>
      <w:r w:rsidRPr="00B93F2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ry Table1. Primers and siRNA target sequences.</w:t>
      </w:r>
    </w:p>
    <w:sectPr w:rsidR="000C2404" w:rsidRPr="00B93F2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09741" w14:textId="77777777" w:rsidR="00704FCC" w:rsidRDefault="00704FCC" w:rsidP="001B3BA9">
      <w:r>
        <w:separator/>
      </w:r>
    </w:p>
  </w:endnote>
  <w:endnote w:type="continuationSeparator" w:id="0">
    <w:p w14:paraId="2EEC7663" w14:textId="77777777" w:rsidR="00704FCC" w:rsidRDefault="00704FCC" w:rsidP="001B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40312" w14:textId="77777777" w:rsidR="00E643EC" w:rsidRDefault="00E643EC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4713738"/>
      <w:docPartObj>
        <w:docPartGallery w:val="Page Numbers (Bottom of Page)"/>
        <w:docPartUnique/>
      </w:docPartObj>
    </w:sdtPr>
    <w:sdtEndPr/>
    <w:sdtContent>
      <w:p w14:paraId="18743E8C" w14:textId="3FCC9B0A" w:rsidR="00E643EC" w:rsidRDefault="00E643EC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6D39EF" w14:textId="77777777" w:rsidR="00E643EC" w:rsidRDefault="00E643EC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7E5C5" w14:textId="77777777" w:rsidR="00E643EC" w:rsidRDefault="00E643E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1E55B" w14:textId="77777777" w:rsidR="00704FCC" w:rsidRDefault="00704FCC" w:rsidP="001B3BA9">
      <w:r>
        <w:separator/>
      </w:r>
    </w:p>
  </w:footnote>
  <w:footnote w:type="continuationSeparator" w:id="0">
    <w:p w14:paraId="5C9C6F38" w14:textId="77777777" w:rsidR="00704FCC" w:rsidRDefault="00704FCC" w:rsidP="001B3B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A4C82" w14:textId="77777777" w:rsidR="00E643EC" w:rsidRDefault="00E643EC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6E5BB" w14:textId="77777777" w:rsidR="00E643EC" w:rsidRDefault="00E643EC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DE41A" w14:textId="77777777" w:rsidR="00E643EC" w:rsidRDefault="00E643EC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zMDO0NDUyNTczMrJQ0lEKTi0uzszPAykwrAUA0c80ECwAAAA="/>
  </w:docVars>
  <w:rsids>
    <w:rsidRoot w:val="00463120"/>
    <w:rsid w:val="000C2404"/>
    <w:rsid w:val="00113123"/>
    <w:rsid w:val="001B3BA9"/>
    <w:rsid w:val="002C3242"/>
    <w:rsid w:val="00463120"/>
    <w:rsid w:val="00620370"/>
    <w:rsid w:val="006E228F"/>
    <w:rsid w:val="00704FCC"/>
    <w:rsid w:val="0074760D"/>
    <w:rsid w:val="00807667"/>
    <w:rsid w:val="00862DA7"/>
    <w:rsid w:val="008B3E07"/>
    <w:rsid w:val="009304FB"/>
    <w:rsid w:val="009F4249"/>
    <w:rsid w:val="00AC32A1"/>
    <w:rsid w:val="00B93F2A"/>
    <w:rsid w:val="00D3555B"/>
    <w:rsid w:val="00E643EC"/>
    <w:rsid w:val="00F410FC"/>
    <w:rsid w:val="00F56DF2"/>
    <w:rsid w:val="00F5763F"/>
    <w:rsid w:val="00FA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8E08C"/>
  <w15:chartTrackingRefBased/>
  <w15:docId w15:val="{3C51335A-13A3-4792-9A8D-A9BA67D0C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1 居中大标题"/>
    <w:basedOn w:val="a"/>
    <w:next w:val="a"/>
    <w:link w:val="10"/>
    <w:autoRedefine/>
    <w:uiPriority w:val="9"/>
    <w:qFormat/>
    <w:rsid w:val="00F5763F"/>
    <w:pPr>
      <w:keepNext/>
      <w:keepLines/>
      <w:spacing w:beforeLines="200" w:before="200" w:afterLines="150" w:after="150" w:line="360" w:lineRule="auto"/>
      <w:ind w:leftChars="100" w:left="100" w:rightChars="100" w:right="100"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8B3E07"/>
    <w:pPr>
      <w:keepNext/>
      <w:keepLines/>
      <w:spacing w:before="20" w:after="20" w:line="416" w:lineRule="auto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3">
    <w:name w:val="heading 3"/>
    <w:next w:val="a"/>
    <w:link w:val="30"/>
    <w:uiPriority w:val="9"/>
    <w:unhideWhenUsed/>
    <w:qFormat/>
    <w:rsid w:val="00F410FC"/>
    <w:pPr>
      <w:keepNext/>
      <w:keepLines/>
      <w:spacing w:before="260" w:after="260" w:line="416" w:lineRule="auto"/>
      <w:outlineLvl w:val="2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862DA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1"/>
    <w:next w:val="a"/>
    <w:link w:val="a4"/>
    <w:autoRedefine/>
    <w:uiPriority w:val="10"/>
    <w:qFormat/>
    <w:rsid w:val="008B3E07"/>
    <w:pPr>
      <w:spacing w:before="240" w:after="60"/>
    </w:pPr>
    <w:rPr>
      <w:rFonts w:asciiTheme="majorHAnsi" w:eastAsia="宋体" w:hAnsiTheme="majorHAnsi" w:cstheme="majorBidi"/>
      <w:b w:val="0"/>
      <w:bCs w:val="0"/>
      <w:szCs w:val="32"/>
    </w:rPr>
  </w:style>
  <w:style w:type="character" w:customStyle="1" w:styleId="a4">
    <w:name w:val="标题 字符"/>
    <w:basedOn w:val="a0"/>
    <w:link w:val="a3"/>
    <w:uiPriority w:val="10"/>
    <w:rsid w:val="008B3E07"/>
    <w:rPr>
      <w:rFonts w:asciiTheme="majorHAnsi" w:eastAsia="宋体" w:hAnsiTheme="majorHAnsi" w:cstheme="majorBidi"/>
      <w:kern w:val="44"/>
      <w:sz w:val="32"/>
      <w:szCs w:val="32"/>
    </w:rPr>
  </w:style>
  <w:style w:type="character" w:customStyle="1" w:styleId="10">
    <w:name w:val="标题 1 字符"/>
    <w:aliases w:val="标题1 居中大标题 字符"/>
    <w:basedOn w:val="a0"/>
    <w:link w:val="1"/>
    <w:uiPriority w:val="9"/>
    <w:rsid w:val="00F5763F"/>
    <w:rPr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8B3E07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862DA7"/>
    <w:rPr>
      <w:rFonts w:asciiTheme="majorHAnsi" w:eastAsiaTheme="majorEastAsia" w:hAnsiTheme="majorHAnsi" w:cstheme="majorBidi"/>
      <w:bCs/>
      <w:sz w:val="24"/>
      <w:szCs w:val="28"/>
    </w:rPr>
  </w:style>
  <w:style w:type="paragraph" w:styleId="a5">
    <w:name w:val="table of figures"/>
    <w:basedOn w:val="a"/>
    <w:next w:val="a"/>
    <w:autoRedefine/>
    <w:uiPriority w:val="99"/>
    <w:semiHidden/>
    <w:unhideWhenUsed/>
    <w:qFormat/>
    <w:rsid w:val="00807667"/>
    <w:pPr>
      <w:ind w:leftChars="200" w:left="200" w:hangingChars="200" w:hanging="200"/>
      <w:jc w:val="center"/>
    </w:pPr>
    <w:rPr>
      <w:rFonts w:ascii="Calibri" w:hAnsi="Calibri" w:cs="Times New Roman"/>
    </w:rPr>
  </w:style>
  <w:style w:type="character" w:customStyle="1" w:styleId="30">
    <w:name w:val="标题 3 字符"/>
    <w:basedOn w:val="a0"/>
    <w:link w:val="3"/>
    <w:uiPriority w:val="9"/>
    <w:rsid w:val="00F410FC"/>
    <w:rPr>
      <w:rFonts w:asciiTheme="majorHAnsi" w:eastAsiaTheme="majorEastAsia" w:hAnsiTheme="majorHAnsi" w:cstheme="majorBidi"/>
      <w:b/>
      <w:sz w:val="28"/>
      <w:szCs w:val="32"/>
    </w:rPr>
  </w:style>
  <w:style w:type="paragraph" w:styleId="a6">
    <w:name w:val="header"/>
    <w:basedOn w:val="a"/>
    <w:link w:val="a7"/>
    <w:uiPriority w:val="99"/>
    <w:unhideWhenUsed/>
    <w:rsid w:val="001B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B3BA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B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B3B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6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偶滴 神啊</dc:creator>
  <cp:keywords/>
  <dc:description/>
  <cp:lastModifiedBy>偶滴 神啊</cp:lastModifiedBy>
  <cp:revision>8</cp:revision>
  <dcterms:created xsi:type="dcterms:W3CDTF">2021-09-21T08:23:00Z</dcterms:created>
  <dcterms:modified xsi:type="dcterms:W3CDTF">2022-03-21T11:53:00Z</dcterms:modified>
</cp:coreProperties>
</file>